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D2541" w14:textId="77777777" w:rsidR="00237867" w:rsidRDefault="00237867" w:rsidP="00237867">
      <w:pPr>
        <w:rPr>
          <w:rFonts w:ascii="Times New Roman" w:hAnsi="Times New Roman"/>
          <w:b/>
          <w:bCs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047"/>
        <w:gridCol w:w="1255"/>
        <w:gridCol w:w="4194"/>
        <w:gridCol w:w="1285"/>
        <w:gridCol w:w="1701"/>
        <w:gridCol w:w="895"/>
        <w:gridCol w:w="1029"/>
        <w:gridCol w:w="828"/>
      </w:tblGrid>
      <w:tr w:rsidR="00237867" w:rsidRPr="00D92FB7" w14:paraId="7C6FE1A5" w14:textId="77777777" w:rsidTr="00785376">
        <w:trPr>
          <w:trHeight w:val="290"/>
        </w:trPr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ADFFD" w14:textId="0A87CA90" w:rsidR="00237867" w:rsidRPr="00D65671" w:rsidRDefault="008B6DB2" w:rsidP="00785376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D65671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23786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T</w:t>
            </w:r>
            <w:r w:rsidR="00237867" w:rsidRPr="00D65671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able</w:t>
            </w:r>
            <w:r w:rsidR="0023786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.</w:t>
            </w:r>
            <w:r w:rsidR="00237867" w:rsidRPr="00D65671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 xml:space="preserve"> Association of potential pleiotropic SNPs searched in the Phenoscanner database.</w:t>
            </w:r>
          </w:p>
        </w:tc>
      </w:tr>
      <w:tr w:rsidR="00237867" w:rsidRPr="00D92FB7" w14:paraId="14E15FF6" w14:textId="77777777" w:rsidTr="007853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076FE" w14:textId="77777777" w:rsidR="00237867" w:rsidRPr="00D65671" w:rsidRDefault="0023786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1D873" w14:textId="77777777" w:rsidR="00237867" w:rsidRPr="00D65671" w:rsidRDefault="0023786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97618" w14:textId="77777777" w:rsidR="00237867" w:rsidRPr="00D65671" w:rsidRDefault="0023786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ra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420AE" w14:textId="77777777" w:rsidR="00237867" w:rsidRPr="00D65671" w:rsidRDefault="0023786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ffect alle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68242" w14:textId="77777777" w:rsidR="00237867" w:rsidRPr="00D65671" w:rsidRDefault="0023786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Non-effect alle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01005" w14:textId="77777777" w:rsidR="00237867" w:rsidRPr="00D65671" w:rsidRDefault="0023786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354FA" w14:textId="77777777" w:rsidR="00237867" w:rsidRPr="00D65671" w:rsidRDefault="0023786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FC766" w14:textId="77777777" w:rsidR="00237867" w:rsidRPr="00D65671" w:rsidRDefault="0023786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MID</w:t>
            </w:r>
          </w:p>
        </w:tc>
      </w:tr>
      <w:tr w:rsidR="00237867" w:rsidRPr="00D92FB7" w14:paraId="43761C86" w14:textId="77777777" w:rsidTr="0078537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13EB" w14:textId="77777777" w:rsidR="00237867" w:rsidRPr="00D65671" w:rsidRDefault="00237867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V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F704" w14:textId="77777777" w:rsidR="00237867" w:rsidRPr="00D65671" w:rsidRDefault="00237867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rs3134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035C" w14:textId="77777777" w:rsidR="00237867" w:rsidRPr="00D65671" w:rsidRDefault="0023786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elf-reported hypothyroidism or myxoed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AF06" w14:textId="77777777" w:rsidR="00237867" w:rsidRPr="00D65671" w:rsidRDefault="0023786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4CDF" w14:textId="77777777" w:rsidR="00237867" w:rsidRPr="00D65671" w:rsidRDefault="0023786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0319" w14:textId="77777777" w:rsidR="00237867" w:rsidRPr="00D65671" w:rsidRDefault="0023786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0.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81C4" w14:textId="77777777" w:rsidR="00237867" w:rsidRPr="00D65671" w:rsidRDefault="0023786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.54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1211" w14:textId="77777777" w:rsidR="00237867" w:rsidRPr="00D65671" w:rsidRDefault="0023786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UKBB</w:t>
            </w:r>
          </w:p>
        </w:tc>
      </w:tr>
      <w:tr w:rsidR="00237867" w:rsidRPr="00D92FB7" w14:paraId="2C0C8F06" w14:textId="77777777" w:rsidTr="00785376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310E62" w14:textId="77777777" w:rsidR="00237867" w:rsidRPr="00D65671" w:rsidRDefault="00237867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BN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86F0" w14:textId="77777777" w:rsidR="00237867" w:rsidRPr="00D65671" w:rsidRDefault="00237867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rs7452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8E03" w14:textId="77777777" w:rsidR="00237867" w:rsidRPr="00D65671" w:rsidRDefault="0023786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elf-reported hypothyroidism or myxoed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E759" w14:textId="77777777" w:rsidR="00237867" w:rsidRPr="00D65671" w:rsidRDefault="0023786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2E81" w14:textId="77777777" w:rsidR="00237867" w:rsidRPr="00D65671" w:rsidRDefault="0023786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D75D" w14:textId="77777777" w:rsidR="00237867" w:rsidRPr="00D65671" w:rsidRDefault="0023786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F616" w14:textId="77777777" w:rsidR="00237867" w:rsidRPr="00D65671" w:rsidRDefault="0023786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.61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61AB" w14:textId="77777777" w:rsidR="00237867" w:rsidRPr="00D65671" w:rsidRDefault="0023786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UKBB</w:t>
            </w:r>
          </w:p>
        </w:tc>
      </w:tr>
      <w:tr w:rsidR="00237867" w:rsidRPr="00D92FB7" w14:paraId="6F67018C" w14:textId="77777777" w:rsidTr="00785376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8D7B1F7" w14:textId="77777777" w:rsidR="00237867" w:rsidRPr="00D65671" w:rsidRDefault="00237867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5A4D" w14:textId="77777777" w:rsidR="00237867" w:rsidRPr="00D65671" w:rsidRDefault="00237867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rs7745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0255" w14:textId="77777777" w:rsidR="00237867" w:rsidRPr="00D65671" w:rsidRDefault="0023786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elf-reported hypothyroidism or myxoed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3FDC" w14:textId="77777777" w:rsidR="00237867" w:rsidRPr="00D65671" w:rsidRDefault="0023786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B19E" w14:textId="77777777" w:rsidR="00237867" w:rsidRPr="00D65671" w:rsidRDefault="0023786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B3F2" w14:textId="77777777" w:rsidR="00237867" w:rsidRPr="00D65671" w:rsidRDefault="0023786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0.0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1191" w14:textId="77777777" w:rsidR="00237867" w:rsidRPr="00D65671" w:rsidRDefault="0023786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8.42E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F2E5" w14:textId="77777777" w:rsidR="00237867" w:rsidRPr="00D65671" w:rsidRDefault="0023786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UKBB</w:t>
            </w:r>
          </w:p>
        </w:tc>
      </w:tr>
      <w:tr w:rsidR="00237867" w:rsidRPr="00D92FB7" w14:paraId="682C07E5" w14:textId="77777777" w:rsidTr="00785376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DB34734" w14:textId="77777777" w:rsidR="00237867" w:rsidRPr="00D65671" w:rsidRDefault="00237867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F6CBC" w14:textId="77777777" w:rsidR="00237867" w:rsidRPr="00D65671" w:rsidRDefault="00237867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rs749517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B2FC7" w14:textId="77777777" w:rsidR="00237867" w:rsidRPr="00D65671" w:rsidRDefault="0023786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elf-reported hypothyroidism or myxoede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4CA13" w14:textId="77777777" w:rsidR="00237867" w:rsidRPr="00D65671" w:rsidRDefault="0023786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8FA25" w14:textId="77777777" w:rsidR="00237867" w:rsidRPr="00D65671" w:rsidRDefault="0023786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11C9C" w14:textId="77777777" w:rsidR="00237867" w:rsidRPr="00D65671" w:rsidRDefault="0023786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344DE" w14:textId="77777777" w:rsidR="00237867" w:rsidRPr="00D65671" w:rsidRDefault="0023786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.18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5DB53" w14:textId="77777777" w:rsidR="00237867" w:rsidRPr="00D65671" w:rsidRDefault="00237867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UKBB</w:t>
            </w:r>
          </w:p>
        </w:tc>
      </w:tr>
      <w:tr w:rsidR="00237867" w:rsidRPr="00D92FB7" w14:paraId="032941BC" w14:textId="77777777" w:rsidTr="00785376">
        <w:trPr>
          <w:trHeight w:val="290"/>
        </w:trPr>
        <w:tc>
          <w:tcPr>
            <w:tcW w:w="0" w:type="auto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C90F" w14:textId="77777777" w:rsidR="00237867" w:rsidRPr="00D65671" w:rsidRDefault="00237867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bbreviations: SNP, single-nucleotide polymorphism; HSV, herpes simplex; EBNA1, EBV Epstein-Barr virus nuclear antigen-1.</w:t>
            </w:r>
          </w:p>
        </w:tc>
      </w:tr>
    </w:tbl>
    <w:p w14:paraId="204353FC" w14:textId="77777777" w:rsidR="00B81A0C" w:rsidRPr="00237867" w:rsidRDefault="00B81A0C"/>
    <w:sectPr w:rsidR="00B81A0C" w:rsidRPr="00237867" w:rsidSect="00237867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3AE9AB" w14:textId="77777777" w:rsidR="002B4044" w:rsidRDefault="002B4044" w:rsidP="00237867">
      <w:r>
        <w:separator/>
      </w:r>
    </w:p>
  </w:endnote>
  <w:endnote w:type="continuationSeparator" w:id="0">
    <w:p w14:paraId="3719A183" w14:textId="77777777" w:rsidR="002B4044" w:rsidRDefault="002B4044" w:rsidP="002378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25A4F3" w14:textId="77777777" w:rsidR="002B4044" w:rsidRDefault="002B4044" w:rsidP="00237867">
      <w:r>
        <w:separator/>
      </w:r>
    </w:p>
  </w:footnote>
  <w:footnote w:type="continuationSeparator" w:id="0">
    <w:p w14:paraId="2D15640C" w14:textId="77777777" w:rsidR="002B4044" w:rsidRDefault="002B4044" w:rsidP="002378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10C"/>
    <w:rsid w:val="00237867"/>
    <w:rsid w:val="002B4044"/>
    <w:rsid w:val="005975BF"/>
    <w:rsid w:val="008B6DB2"/>
    <w:rsid w:val="00B81A0C"/>
    <w:rsid w:val="00F87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6BE271"/>
  <w15:chartTrackingRefBased/>
  <w15:docId w15:val="{0D567180-BB93-4D86-B86A-4EBB188ED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7867"/>
    <w:pPr>
      <w:widowControl w:val="0"/>
      <w:jc w:val="both"/>
    </w:pPr>
    <w:rPr>
      <w:rFonts w:ascii="等线" w:eastAsia="等线" w:hAnsi="等线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7867"/>
    <w:pPr>
      <w:tabs>
        <w:tab w:val="center" w:pos="4153"/>
        <w:tab w:val="right" w:pos="8306"/>
      </w:tabs>
      <w:snapToGrid w:val="0"/>
      <w:jc w:val="center"/>
    </w:pPr>
    <w:rPr>
      <w:rFonts w:ascii="宋体" w:eastAsia="宋体" w:hAnsi="宋体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78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7867"/>
    <w:pPr>
      <w:tabs>
        <w:tab w:val="center" w:pos="4153"/>
        <w:tab w:val="right" w:pos="8306"/>
      </w:tabs>
      <w:snapToGrid w:val="0"/>
      <w:jc w:val="left"/>
    </w:pPr>
    <w:rPr>
      <w:rFonts w:ascii="宋体" w:eastAsia="宋体" w:hAnsi="宋体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78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豪 颜</dc:creator>
  <cp:keywords/>
  <dc:description/>
  <cp:lastModifiedBy>海豪 颜</cp:lastModifiedBy>
  <cp:revision>3</cp:revision>
  <dcterms:created xsi:type="dcterms:W3CDTF">2023-11-16T15:08:00Z</dcterms:created>
  <dcterms:modified xsi:type="dcterms:W3CDTF">2023-11-16T15:11:00Z</dcterms:modified>
</cp:coreProperties>
</file>